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C0129" w14:textId="4965E4E0" w:rsidR="00A45D28" w:rsidRDefault="003E3ABD" w:rsidP="00230E59">
      <w:pPr>
        <w:pStyle w:val="1"/>
      </w:pPr>
      <w:bookmarkStart w:id="0" w:name="_Toc204702235"/>
      <w:r w:rsidRPr="003E3ABD">
        <w:rPr>
          <w:rFonts w:eastAsiaTheme="minorEastAsia"/>
        </w:rPr>
        <w:t xml:space="preserve">Multimedia Appendix </w:t>
      </w:r>
      <w:r w:rsidR="006C195C">
        <w:rPr>
          <w:rFonts w:eastAsiaTheme="minorEastAsia" w:hint="eastAsia"/>
        </w:rPr>
        <w:t>1</w:t>
      </w:r>
      <w:r w:rsidR="00A45D28" w:rsidRPr="00A45D28">
        <w:rPr>
          <w:rFonts w:eastAsiaTheme="minorEastAsia"/>
        </w:rPr>
        <w:t xml:space="preserve">. Frequently used word list for </w:t>
      </w:r>
      <w:r w:rsidR="00A45D28">
        <w:rPr>
          <w:rFonts w:eastAsiaTheme="minorEastAsia" w:hint="eastAsia"/>
        </w:rPr>
        <w:t>inhibitors</w:t>
      </w:r>
      <w:r w:rsidR="00A45D28" w:rsidRPr="00A45D28">
        <w:rPr>
          <w:rFonts w:eastAsiaTheme="minorEastAsia"/>
        </w:rPr>
        <w:t xml:space="preserve"> with 10 or more occurrences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"/>
        <w:gridCol w:w="1598"/>
        <w:gridCol w:w="1198"/>
        <w:gridCol w:w="1120"/>
        <w:gridCol w:w="204"/>
        <w:gridCol w:w="443"/>
        <w:gridCol w:w="1398"/>
        <w:gridCol w:w="1187"/>
        <w:gridCol w:w="1120"/>
      </w:tblGrid>
      <w:tr w:rsidR="00205A77" w:rsidRPr="004A143F" w14:paraId="301449E8" w14:textId="77777777" w:rsidTr="00205A7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9CED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FE59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7BE8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l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41CE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r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4984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228D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5AC8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88A8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l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6C1C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rrence</w:t>
            </w:r>
          </w:p>
        </w:tc>
      </w:tr>
      <w:tr w:rsidR="00205A77" w:rsidRPr="004A143F" w14:paraId="68D96386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0A9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8383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な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C0F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B0E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5A5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DDD4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AC1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ウォーキン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BA9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B892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205A77" w:rsidRPr="004A143F" w14:paraId="627DE864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FB0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EBE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時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A9F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694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101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6F7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5C61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場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EBE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88F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205A77" w:rsidRPr="004A143F" w14:paraId="173201E4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21B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E433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な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56C8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23F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C72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BF6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031B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身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AB5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360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205A77" w:rsidRPr="004A143F" w14:paraId="51E05702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F3CC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6E6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す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4F91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57E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DC28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FEB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E4B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い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252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349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205A77" w:rsidRPr="004A143F" w14:paraId="1B32A07D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B7D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FA2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運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CEE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A911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C4F4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96A2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9FF1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にく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9DB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D5A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205A77" w:rsidRPr="004A143F" w14:paraId="467AAA30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9FD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0EE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仕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3CF6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83A3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539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66D1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163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気力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46C4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ll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EFA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205A77" w:rsidRPr="004A143F" w14:paraId="7D332F01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BDD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E01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特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C678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peci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088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C0C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E37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380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子育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796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FB6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205A77" w:rsidRPr="004A143F" w14:paraId="463F27AF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323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8E1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あ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234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597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831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3F6C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2B2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32F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055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205A77" w:rsidRPr="004A143F" w14:paraId="2ACD1389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442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903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でき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A9C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432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D1A8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053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C3C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好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891D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0DC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205A77" w:rsidRPr="004A143F" w14:paraId="7AA92BD5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47D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9BA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な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987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649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F05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205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5DE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084F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A14B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205A77" w:rsidRPr="004A143F" w14:paraId="59985585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808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7193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疲れ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CF6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ha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C73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FA1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7ED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4F0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お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EC31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082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205A77" w:rsidRPr="004A143F" w14:paraId="6046940B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C69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E26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やる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745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ger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E91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205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A54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09D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とれ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DC7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AD2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205A77" w:rsidRPr="004A143F" w14:paraId="0504406B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A47A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BD3D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取れ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E65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B91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B23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13E5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D00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雨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3B0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n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C5B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205A77" w:rsidRPr="004A143F" w14:paraId="16757337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FAE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167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めんどくさ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87D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uble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BD7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265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F82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BA0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介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822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eg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8DB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205A77" w:rsidRPr="004A143F" w14:paraId="1B462687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1B98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6705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継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8C3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A0B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EC06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7650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B162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暑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DB8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FD2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205A77" w:rsidRPr="004A143F" w14:paraId="58D7F2A4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BCA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CBB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忙し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E961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729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690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EADF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018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嫌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092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57A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205A77" w:rsidRPr="004A143F" w14:paraId="5E719596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6E4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2E1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面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579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s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F66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2BB7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7DB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482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行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8A6A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D8F5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205A77" w:rsidRPr="004A143F" w14:paraId="26D56443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7B2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457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体力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3B11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5E1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EAE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636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199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多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B86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4B1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205A77" w:rsidRPr="004A143F" w14:paraId="24005179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382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0E6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家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9EF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0449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8E2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297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34F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寒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DE0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686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05A77" w:rsidRPr="004A143F" w14:paraId="1C9BFE3C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53D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4FF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習慣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9FA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u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4EEE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41E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E5D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930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疲れ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BF3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8F9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05A77" w:rsidRPr="004A143F" w14:paraId="631CEBB1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FDD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FEB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体調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7C73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51D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9615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489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1BA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かか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816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55A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05A77" w:rsidRPr="004A143F" w14:paraId="5839D91D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C11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566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天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4F54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3C9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7B6A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24E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76C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育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5875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6B0C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05A77" w:rsidRPr="004A143F" w14:paraId="53A09FA2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22E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B01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無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052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5AE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1B47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33B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9F90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外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22D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781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05A77" w:rsidRPr="004A143F" w14:paraId="07FDD922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FA2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2282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や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C170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CF2E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ECBE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23C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7430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歩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DE9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26DD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05A77" w:rsidRPr="004A143F" w14:paraId="07264FDE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AE0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39FE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天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241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236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F8B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88C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182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ど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AD4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3C62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05A77" w:rsidRPr="004A143F" w14:paraId="1C9C6C19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2AF0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1359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続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0B5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BDDC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7A30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578C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C66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気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6370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110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05A77" w:rsidRPr="004A143F" w14:paraId="1CB8EB4E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BCF2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DD5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確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71C9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0A49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4FF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43B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C76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苦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75A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ski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AE6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05A77" w:rsidRPr="004A143F" w14:paraId="1AF73B1F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DE2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2A80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モチベーショ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50C5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C39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65F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2E8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12E9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腰痛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DF8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k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DA6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05A77" w:rsidRPr="004A143F" w14:paraId="1FA2E1A7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D35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FB4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難し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065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lle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59B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9D13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2D7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71A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続け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95F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6FCF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05A77" w:rsidRPr="004A143F" w14:paraId="3E02CCDB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824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E4D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気持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E0BA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258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D0E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F5F5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91F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E3D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147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05A77" w:rsidRPr="004A143F" w14:paraId="795E04FE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CD2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0BBC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出来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438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hiev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F03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EA7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1761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96F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弱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9560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316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05A77" w:rsidRPr="004A143F" w14:paraId="38363D37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6B4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398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面倒くさ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874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ther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47B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309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18A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910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CB9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ED6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05A77" w:rsidRPr="004A143F" w14:paraId="0FA0E0C8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7297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B25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余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6DD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D07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3D0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A49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2CC9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毎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8CB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88771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05A77" w:rsidRPr="004A143F" w14:paraId="13E7BC9D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0D4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641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なかな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61E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BB4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82F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6141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D19F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9ABE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F6A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05A77" w:rsidRPr="004A143F" w14:paraId="4893797E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993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C0E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わか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0496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erst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C86D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26E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06E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41A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よ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381E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end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4E44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05A77" w:rsidRPr="004A143F" w14:paraId="330C9BE6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BB1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B69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悪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009D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6330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1718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D594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ED3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左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AE8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8FAD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05A77" w:rsidRPr="004A143F" w14:paraId="5CDF9353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861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21C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自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DD8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4E6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D99A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BE25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4BF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残業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488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32C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05A77" w:rsidRPr="004A143F" w14:paraId="69314E31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3C17B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357E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ジ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B0A4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mna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0D2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153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D793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E0A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取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FD7C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27C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05A77" w:rsidRPr="004A143F" w14:paraId="1CF8CF90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978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ED4D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思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D175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6CC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961D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6012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87E0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追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879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r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7CFB9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05A77" w:rsidRPr="004A143F" w14:paraId="7EA421F8" w14:textId="77777777" w:rsidTr="00205A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F9B9C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1706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出る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2439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7AA6F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22F1A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5DCED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939E7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分かる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F2988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reh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945B6" w14:textId="77777777" w:rsidR="00205A77" w:rsidRPr="00205A77" w:rsidRDefault="00205A77" w:rsidP="00205A77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5A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</w:tbl>
    <w:p w14:paraId="749E4106" w14:textId="0E02489D" w:rsidR="00215BF1" w:rsidRPr="00336081" w:rsidRDefault="00215BF1" w:rsidP="00336081">
      <w:pPr>
        <w:pStyle w:val="1"/>
        <w:rPr>
          <w:rFonts w:eastAsiaTheme="minorEastAsia" w:cs="Times New Roman"/>
        </w:rPr>
      </w:pPr>
    </w:p>
    <w:sectPr w:rsidR="00215BF1" w:rsidRPr="00336081" w:rsidSect="0033608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8601C6" w14:textId="77777777" w:rsidR="00BD0E50" w:rsidRDefault="00BD0E50" w:rsidP="00FD61EB">
      <w:pPr>
        <w:spacing w:after="0" w:line="240" w:lineRule="auto"/>
      </w:pPr>
      <w:r>
        <w:separator/>
      </w:r>
    </w:p>
  </w:endnote>
  <w:endnote w:type="continuationSeparator" w:id="0">
    <w:p w14:paraId="3812967C" w14:textId="77777777" w:rsidR="00BD0E50" w:rsidRDefault="00BD0E50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09D25" w14:textId="77777777" w:rsidR="00BD0E50" w:rsidRDefault="00BD0E50" w:rsidP="00FD61EB">
      <w:pPr>
        <w:spacing w:after="0" w:line="240" w:lineRule="auto"/>
      </w:pPr>
      <w:r>
        <w:separator/>
      </w:r>
    </w:p>
  </w:footnote>
  <w:footnote w:type="continuationSeparator" w:id="0">
    <w:p w14:paraId="15E43CD3" w14:textId="77777777" w:rsidR="00BD0E50" w:rsidRDefault="00BD0E50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7760A"/>
    <w:rsid w:val="000900A9"/>
    <w:rsid w:val="000B454F"/>
    <w:rsid w:val="000C23A2"/>
    <w:rsid w:val="000D27D0"/>
    <w:rsid w:val="000E7FDC"/>
    <w:rsid w:val="000F2469"/>
    <w:rsid w:val="000F7FBA"/>
    <w:rsid w:val="00161F3E"/>
    <w:rsid w:val="001936BB"/>
    <w:rsid w:val="001B27F1"/>
    <w:rsid w:val="001B5C4B"/>
    <w:rsid w:val="001D07B9"/>
    <w:rsid w:val="001E3E4B"/>
    <w:rsid w:val="001F31BA"/>
    <w:rsid w:val="001F330F"/>
    <w:rsid w:val="001F5F27"/>
    <w:rsid w:val="00205A77"/>
    <w:rsid w:val="00205D0C"/>
    <w:rsid w:val="002067BB"/>
    <w:rsid w:val="00215BF1"/>
    <w:rsid w:val="00230E59"/>
    <w:rsid w:val="00233F10"/>
    <w:rsid w:val="00284360"/>
    <w:rsid w:val="002A0C39"/>
    <w:rsid w:val="002C03E6"/>
    <w:rsid w:val="002D5D70"/>
    <w:rsid w:val="002D7640"/>
    <w:rsid w:val="002E5DC1"/>
    <w:rsid w:val="0031491E"/>
    <w:rsid w:val="0031552F"/>
    <w:rsid w:val="00336081"/>
    <w:rsid w:val="00383609"/>
    <w:rsid w:val="00394FF7"/>
    <w:rsid w:val="00397B5C"/>
    <w:rsid w:val="003B3B24"/>
    <w:rsid w:val="003C3890"/>
    <w:rsid w:val="003D5D4D"/>
    <w:rsid w:val="003E3ABD"/>
    <w:rsid w:val="003E67AE"/>
    <w:rsid w:val="00405448"/>
    <w:rsid w:val="00407084"/>
    <w:rsid w:val="0041626F"/>
    <w:rsid w:val="0041769E"/>
    <w:rsid w:val="00427B75"/>
    <w:rsid w:val="00454CE3"/>
    <w:rsid w:val="0045568C"/>
    <w:rsid w:val="00457151"/>
    <w:rsid w:val="004805DA"/>
    <w:rsid w:val="004A143F"/>
    <w:rsid w:val="004A3B2C"/>
    <w:rsid w:val="004C7E3C"/>
    <w:rsid w:val="004D5DE9"/>
    <w:rsid w:val="004D6438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65523"/>
    <w:rsid w:val="006669C6"/>
    <w:rsid w:val="00667E06"/>
    <w:rsid w:val="00675947"/>
    <w:rsid w:val="00686B4A"/>
    <w:rsid w:val="00691AEF"/>
    <w:rsid w:val="006A1A54"/>
    <w:rsid w:val="006C195C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638B"/>
    <w:rsid w:val="0075268B"/>
    <w:rsid w:val="007578EC"/>
    <w:rsid w:val="007615E4"/>
    <w:rsid w:val="0077619C"/>
    <w:rsid w:val="00776BF0"/>
    <w:rsid w:val="0078013D"/>
    <w:rsid w:val="007843A8"/>
    <w:rsid w:val="007A191D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2630B"/>
    <w:rsid w:val="009554AA"/>
    <w:rsid w:val="0096177D"/>
    <w:rsid w:val="00974C1F"/>
    <w:rsid w:val="00982BF7"/>
    <w:rsid w:val="00984CD0"/>
    <w:rsid w:val="00985C42"/>
    <w:rsid w:val="009A3EBC"/>
    <w:rsid w:val="009A5C3C"/>
    <w:rsid w:val="009A6DF8"/>
    <w:rsid w:val="009B285E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4F0D"/>
    <w:rsid w:val="00A76E1B"/>
    <w:rsid w:val="00A775E9"/>
    <w:rsid w:val="00A9137B"/>
    <w:rsid w:val="00A93F25"/>
    <w:rsid w:val="00AC720C"/>
    <w:rsid w:val="00B15CCF"/>
    <w:rsid w:val="00B317E2"/>
    <w:rsid w:val="00B35570"/>
    <w:rsid w:val="00B61CE2"/>
    <w:rsid w:val="00BA4178"/>
    <w:rsid w:val="00BB4775"/>
    <w:rsid w:val="00BC5525"/>
    <w:rsid w:val="00BD04FB"/>
    <w:rsid w:val="00BD0E50"/>
    <w:rsid w:val="00BF59AC"/>
    <w:rsid w:val="00BF7CFD"/>
    <w:rsid w:val="00C00C18"/>
    <w:rsid w:val="00C0120A"/>
    <w:rsid w:val="00C05353"/>
    <w:rsid w:val="00C07B7B"/>
    <w:rsid w:val="00C159EE"/>
    <w:rsid w:val="00C16327"/>
    <w:rsid w:val="00C228AD"/>
    <w:rsid w:val="00C235AC"/>
    <w:rsid w:val="00C56C5D"/>
    <w:rsid w:val="00C57626"/>
    <w:rsid w:val="00C6414C"/>
    <w:rsid w:val="00C65CEE"/>
    <w:rsid w:val="00C9220E"/>
    <w:rsid w:val="00CA6D9C"/>
    <w:rsid w:val="00CB0938"/>
    <w:rsid w:val="00CB0C3E"/>
    <w:rsid w:val="00CB3B60"/>
    <w:rsid w:val="00CC5F77"/>
    <w:rsid w:val="00CD1734"/>
    <w:rsid w:val="00CF046C"/>
    <w:rsid w:val="00D20DC5"/>
    <w:rsid w:val="00D22348"/>
    <w:rsid w:val="00D34670"/>
    <w:rsid w:val="00D458A7"/>
    <w:rsid w:val="00D54F69"/>
    <w:rsid w:val="00D551A8"/>
    <w:rsid w:val="00D6779A"/>
    <w:rsid w:val="00D82059"/>
    <w:rsid w:val="00D904A2"/>
    <w:rsid w:val="00D90944"/>
    <w:rsid w:val="00D96968"/>
    <w:rsid w:val="00DD18AD"/>
    <w:rsid w:val="00E14D6A"/>
    <w:rsid w:val="00E235DC"/>
    <w:rsid w:val="00E27FE6"/>
    <w:rsid w:val="00E30260"/>
    <w:rsid w:val="00E32889"/>
    <w:rsid w:val="00E3765A"/>
    <w:rsid w:val="00E4323B"/>
    <w:rsid w:val="00E52FCB"/>
    <w:rsid w:val="00E629E4"/>
    <w:rsid w:val="00E62D13"/>
    <w:rsid w:val="00E65F14"/>
    <w:rsid w:val="00E85C0B"/>
    <w:rsid w:val="00EA4F5B"/>
    <w:rsid w:val="00EA731F"/>
    <w:rsid w:val="00EB253B"/>
    <w:rsid w:val="00EB74FA"/>
    <w:rsid w:val="00F03312"/>
    <w:rsid w:val="00F0461C"/>
    <w:rsid w:val="00F30A13"/>
    <w:rsid w:val="00F42E08"/>
    <w:rsid w:val="00F43D32"/>
    <w:rsid w:val="00F53197"/>
    <w:rsid w:val="00F54E03"/>
    <w:rsid w:val="00F607F6"/>
    <w:rsid w:val="00F635A5"/>
    <w:rsid w:val="00F65ABA"/>
    <w:rsid w:val="00F67234"/>
    <w:rsid w:val="00F76C5D"/>
    <w:rsid w:val="00F77EDA"/>
    <w:rsid w:val="00F84504"/>
    <w:rsid w:val="00F85AFA"/>
    <w:rsid w:val="00F95142"/>
    <w:rsid w:val="00F9778C"/>
    <w:rsid w:val="00FA61FF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61F3E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F3E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4</cp:revision>
  <dcterms:created xsi:type="dcterms:W3CDTF">2025-10-22T03:13:00Z</dcterms:created>
  <dcterms:modified xsi:type="dcterms:W3CDTF">2025-10-22T03:16:00Z</dcterms:modified>
</cp:coreProperties>
</file>